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EF3964">
      <w:pPr>
        <w:jc w:val="center"/>
        <w:rPr>
          <w:rFonts w:hint="default" w:ascii="Times New Roman" w:hAnsi="Times New Roman" w:eastAsia="宋体" w:cs="Times New Roman"/>
          <w:color w:val="060607"/>
          <w:spacing w:val="4"/>
          <w:kern w:val="0"/>
          <w:szCs w:val="21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>Supplementary</w:t>
      </w:r>
      <w:r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  <w:t>1.</w:t>
      </w:r>
      <w:r>
        <w:rPr>
          <w:rFonts w:hint="default" w:ascii="Times New Roman" w:hAnsi="Times New Roman" w:eastAsia="Helvetica" w:cs="Times New Roman"/>
          <w:color w:val="060607"/>
          <w:spacing w:val="8"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60607"/>
          <w:spacing w:val="8"/>
          <w:kern w:val="0"/>
          <w:szCs w:val="21"/>
          <w:lang w:bidi="ar"/>
        </w:rPr>
        <w:t xml:space="preserve"> Detection list of r</w:t>
      </w:r>
      <w:r>
        <w:rPr>
          <w:rFonts w:hint="default" w:ascii="Times New Roman" w:hAnsi="Times New Roman" w:eastAsia="Helvetica" w:cs="Times New Roman"/>
          <w:color w:val="060607"/>
          <w:spacing w:val="8"/>
          <w:kern w:val="0"/>
          <w:szCs w:val="21"/>
          <w:lang w:bidi="ar"/>
        </w:rPr>
        <w:t xml:space="preserve">esistance </w:t>
      </w:r>
      <w:r>
        <w:rPr>
          <w:rFonts w:hint="eastAsia" w:ascii="Times New Roman" w:hAnsi="Times New Roman" w:eastAsia="宋体" w:cs="Times New Roman"/>
          <w:color w:val="060607"/>
          <w:spacing w:val="8"/>
          <w:kern w:val="0"/>
          <w:szCs w:val="21"/>
          <w:lang w:val="en-US" w:eastAsia="zh-CN" w:bidi="ar"/>
        </w:rPr>
        <w:t>g</w:t>
      </w:r>
      <w:r>
        <w:rPr>
          <w:rFonts w:hint="default" w:ascii="Times New Roman" w:hAnsi="Times New Roman" w:eastAsia="Helvetica" w:cs="Times New Roman"/>
          <w:color w:val="060607"/>
          <w:spacing w:val="8"/>
          <w:kern w:val="0"/>
          <w:szCs w:val="21"/>
          <w:lang w:bidi="ar"/>
        </w:rPr>
        <w:t>ene</w:t>
      </w:r>
      <w:r>
        <w:rPr>
          <w:rFonts w:hint="default" w:ascii="Times New Roman" w:hAnsi="Times New Roman" w:eastAsia="宋体" w:cs="Times New Roman"/>
          <w:color w:val="060607"/>
          <w:spacing w:val="8"/>
          <w:kern w:val="0"/>
          <w:szCs w:val="21"/>
          <w:lang w:val="en-US" w:eastAsia="zh-CN" w:bidi="ar"/>
        </w:rPr>
        <w:t>s</w:t>
      </w:r>
    </w:p>
    <w:tbl>
      <w:tblPr>
        <w:tblStyle w:val="1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6743"/>
      </w:tblGrid>
      <w:tr w14:paraId="5CE02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7667C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60607"/>
                <w:kern w:val="0"/>
                <w:sz w:val="21"/>
                <w:szCs w:val="21"/>
              </w:rPr>
              <w:t>Classification</w:t>
            </w:r>
          </w:p>
        </w:tc>
        <w:tc>
          <w:tcPr>
            <w:tcW w:w="39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3DEC9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60607"/>
                <w:kern w:val="0"/>
                <w:sz w:val="21"/>
                <w:szCs w:val="21"/>
              </w:rPr>
              <w:t>Name</w:t>
            </w:r>
          </w:p>
        </w:tc>
      </w:tr>
      <w:tr w14:paraId="3729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E8A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β-lactamase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75A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KP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SM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IM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G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ND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IM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VI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1"/>
                <w:szCs w:val="21"/>
                <w:vertAlign w:val="subscript"/>
                <w:lang w:val="en-US" w:eastAsia="zh-CN"/>
              </w:rPr>
              <w:t>OXA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1"/>
                <w:szCs w:val="21"/>
                <w:vertAlign w:val="subscript"/>
                <w:lang w:val="en-US" w:eastAsia="zh-CN"/>
              </w:rPr>
              <w:t xml:space="preserve"> (1, 2, 9, 23, 24, 48, 51, 55, 69, 181, 198)</w:t>
            </w:r>
            <w:r>
              <w:rPr>
                <w:rFonts w:hint="default" w:ascii="Times New Roman" w:hAnsi="Times New Roman" w:eastAsia="宋体" w:cs="Times New Roman"/>
                <w:color w:val="0000FF"/>
                <w:kern w:val="0"/>
                <w:sz w:val="21"/>
                <w:szCs w:val="21"/>
                <w:vertAlign w:val="subscript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PER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SHV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EM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VEB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ACC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ACT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ADC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>,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CMY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DH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strike w:val="0"/>
                <w:dstrike w:val="0"/>
                <w:color w:val="auto"/>
                <w:kern w:val="0"/>
                <w:sz w:val="21"/>
                <w:szCs w:val="21"/>
                <w:vertAlign w:val="baseli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 xml:space="preserve">MIR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mpC</w:t>
            </w:r>
          </w:p>
        </w:tc>
      </w:tr>
      <w:tr w14:paraId="1CC5B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5AC166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Vancomycin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544C347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vanA, vanB, vanC, vanD, vanE, vanG</w:t>
            </w:r>
          </w:p>
        </w:tc>
      </w:tr>
      <w:tr w14:paraId="5F70D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F58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Methicillin</w:t>
            </w: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B96B6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mecA, mecB, mecC</w:t>
            </w:r>
            <w:bookmarkStart w:id="1" w:name="_GoBack"/>
            <w:bookmarkEnd w:id="1"/>
          </w:p>
        </w:tc>
      </w:tr>
      <w:tr w14:paraId="4E10E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E81AB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Aminoglycoside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BF586FA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(2'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(3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(6'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n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  <w:lang w:val="en-US" w:eastAsia="zh-CN"/>
              </w:rPr>
              <w:t>ar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  <w:lang w:val="en-US" w:eastAsia="zh-CN"/>
              </w:rPr>
              <w:t>rm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FF"/>
                <w:kern w:val="0"/>
                <w:sz w:val="21"/>
                <w:szCs w:val="21"/>
                <w:lang w:val="en-US" w:eastAsia="zh-CN"/>
              </w:rPr>
              <w:t>B</w:t>
            </w:r>
          </w:p>
        </w:tc>
      </w:tr>
      <w:tr w14:paraId="39297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DAE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Macrolide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5AF1A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ereA, ereB, ermB, mefA, mefE, msrA, macA, mphB</w:t>
            </w:r>
          </w:p>
        </w:tc>
      </w:tr>
      <w:tr w14:paraId="57FE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89A702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Sulfonamide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26F6DE1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df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sul</w:t>
            </w:r>
          </w:p>
        </w:tc>
      </w:tr>
      <w:tr w14:paraId="57B65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50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Quinolone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026AE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qnrA</w:t>
            </w:r>
          </w:p>
        </w:tc>
      </w:tr>
      <w:tr w14:paraId="5FA0C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03911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Chloramphenicol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205F9FD9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, cmlA, floR</w:t>
            </w:r>
          </w:p>
        </w:tc>
      </w:tr>
      <w:tr w14:paraId="6AE1F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B512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Tetracycline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8B14C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tetB, tetC, tetD, tetE, tetK, tetL, tetM, tetO, tetQ, tetS, tetT, tetW</w:t>
            </w:r>
          </w:p>
        </w:tc>
      </w:tr>
      <w:tr w14:paraId="685E6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04066F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Polymyxins</w:t>
            </w:r>
          </w:p>
        </w:tc>
        <w:tc>
          <w:tcPr>
            <w:tcW w:w="39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5CEAF91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60607"/>
                <w:kern w:val="0"/>
                <w:sz w:val="21"/>
                <w:szCs w:val="21"/>
              </w:rPr>
              <w:t>mcr-1</w:t>
            </w:r>
          </w:p>
        </w:tc>
      </w:tr>
      <w:tr w14:paraId="14E1E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0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811CD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60607"/>
                <w:kern w:val="0"/>
                <w:sz w:val="21"/>
                <w:szCs w:val="21"/>
              </w:rPr>
              <w:t>Efflux pump class</w:t>
            </w:r>
          </w:p>
        </w:tc>
        <w:tc>
          <w:tcPr>
            <w:tcW w:w="39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C72F54B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60607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60607"/>
                <w:kern w:val="0"/>
                <w:sz w:val="21"/>
                <w:szCs w:val="21"/>
                <w:lang w:val="en-US" w:eastAsia="zh-CN"/>
              </w:rPr>
              <w:t>ac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60607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adeF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ade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</w:rPr>
              <w:t>, tolC</w:t>
            </w:r>
          </w:p>
        </w:tc>
      </w:tr>
    </w:tbl>
    <w:p w14:paraId="54744BB3">
      <w:pPr>
        <w:jc w:val="center"/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</w:pPr>
    </w:p>
    <w:p w14:paraId="67A288E2">
      <w:pPr>
        <w:jc w:val="center"/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  <w:t>2.</w:t>
      </w:r>
      <w:r>
        <w:rPr>
          <w:rFonts w:hint="default" w:ascii="Times New Roman" w:hAnsi="Times New Roman" w:eastAsia="Helvetica" w:cs="Times New Roman"/>
          <w:color w:val="060607"/>
          <w:spacing w:val="8"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60607"/>
          <w:spacing w:val="8"/>
          <w:kern w:val="0"/>
          <w:szCs w:val="21"/>
          <w:lang w:bidi="ar"/>
        </w:rPr>
        <w:t xml:space="preserve">Detection list of </w:t>
      </w:r>
      <w:r>
        <w:rPr>
          <w:rFonts w:hint="default" w:ascii="Times New Roman" w:hAnsi="Times New Roman" w:eastAsia="宋体" w:cs="Times New Roman"/>
          <w:szCs w:val="21"/>
        </w:rPr>
        <w:t>virulence gene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3"/>
        <w:gridCol w:w="5548"/>
      </w:tblGrid>
      <w:tr w14:paraId="1B2AE7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73" w:type="dxa"/>
            <w:tcBorders>
              <w:bottom w:val="single" w:color="auto" w:sz="4" w:space="0"/>
            </w:tcBorders>
            <w:shd w:val="clear" w:color="auto" w:fill="auto"/>
            <w:tcMar>
              <w:left w:w="0" w:type="dxa"/>
            </w:tcMar>
            <w:vAlign w:val="center"/>
          </w:tcPr>
          <w:p w14:paraId="0A5609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nctional Category</w:t>
            </w:r>
          </w:p>
        </w:tc>
        <w:tc>
          <w:tcPr>
            <w:tcW w:w="55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41D89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resentative Genes</w:t>
            </w:r>
          </w:p>
        </w:tc>
      </w:tr>
      <w:tr w14:paraId="1A592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73" w:type="dxa"/>
            <w:tcBorders>
              <w:top w:val="single" w:color="auto" w:sz="4" w:space="0"/>
            </w:tcBorders>
            <w:shd w:val="clear" w:color="auto" w:fill="auto"/>
            <w:tcMar>
              <w:left w:w="0" w:type="dxa"/>
            </w:tcMar>
            <w:vAlign w:val="center"/>
          </w:tcPr>
          <w:p w14:paraId="0E5B60F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xins</w:t>
            </w:r>
          </w:p>
        </w:tc>
        <w:tc>
          <w:tcPr>
            <w:tcW w:w="55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9D2506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tx1A/B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 stx2A/B, cdtA/B/C, hlyA/B/C/D, cnf1, eltA/B, estIa, east1, pet, pic, senB</w:t>
            </w:r>
          </w:p>
        </w:tc>
      </w:tr>
      <w:tr w14:paraId="65618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298DDDC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hesion and Invasion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16DA248F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ompA, csuB-E, ibeA/B/C, set1A/B, </w:t>
            </w:r>
          </w:p>
        </w:tc>
      </w:tr>
      <w:tr w14:paraId="268C7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6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3F4354A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cretion Systems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4629DEB0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exoY</w:t>
            </w:r>
          </w:p>
        </w:tc>
      </w:tr>
      <w:tr w14:paraId="5C461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1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211F83C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ofilm and Polysaccharide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1C694683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zy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wzz, kpsD/M/T, pgaA-D, mucA</w:t>
            </w:r>
          </w:p>
        </w:tc>
      </w:tr>
      <w:tr w14:paraId="0EB3F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6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798CFE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ron Uptake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45F30B15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iucD, entA/C/D/F, iroB/D/E/N, ybt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eri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, all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eri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, irp2, fepD</w:t>
            </w:r>
          </w:p>
        </w:tc>
      </w:tr>
      <w:tr w14:paraId="5ABC7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6108507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PS Biosynthesis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D2088D8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lpx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</w:rPr>
              <w:t>seri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, lpsB, gtrA/B/II</w:t>
            </w:r>
          </w:p>
        </w:tc>
      </w:tr>
      <w:tr w14:paraId="1FD18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6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53FEC5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otoxins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16D00671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clbA-clbS</w:t>
            </w:r>
          </w:p>
        </w:tc>
      </w:tr>
      <w:tr w14:paraId="02ED2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atLeast"/>
        </w:trPr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7BE224B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lagella and Motility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0A8BD617"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fliC/D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flg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H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J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, flhB, fliI/J/M/P/Q/R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fleN</w:t>
            </w:r>
          </w:p>
        </w:tc>
      </w:tr>
      <w:tr w14:paraId="4A5B0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73" w:type="dxa"/>
            <w:shd w:val="clear" w:color="auto" w:fill="auto"/>
            <w:tcMar>
              <w:left w:w="0" w:type="dxa"/>
            </w:tcMar>
            <w:vAlign w:val="center"/>
          </w:tcPr>
          <w:p w14:paraId="7FBA3DF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e Uptake and Utilization Systems</w:t>
            </w:r>
          </w:p>
        </w:tc>
        <w:tc>
          <w:tcPr>
            <w:tcW w:w="5548" w:type="dxa"/>
            <w:shd w:val="clear" w:color="auto" w:fill="auto"/>
            <w:vAlign w:val="center"/>
          </w:tcPr>
          <w:p w14:paraId="7C4AB0D0"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huA, chuS, chuT, chuU, chuW, chuY</w:t>
            </w:r>
          </w:p>
        </w:tc>
      </w:tr>
    </w:tbl>
    <w:p w14:paraId="5F3493B0">
      <w:pPr>
        <w:jc w:val="center"/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</w:pPr>
    </w:p>
    <w:p w14:paraId="1E50266A">
      <w:pPr>
        <w:jc w:val="center"/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bidi="ar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  <w:t>3</w:t>
      </w:r>
      <w:r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  <w:t>.</w:t>
      </w:r>
      <w:r>
        <w:rPr>
          <w:rFonts w:hint="default" w:ascii="Times New Roman" w:hAnsi="Times New Roman" w:eastAsia="Helvetica" w:cs="Times New Roman"/>
          <w:b/>
          <w:bCs/>
          <w:color w:val="060607"/>
          <w:spacing w:val="8"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Clinical characteristics for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bidi="ar"/>
        </w:rPr>
        <w:t>wz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-DE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  <w:lang w:bidi="ar"/>
        </w:rPr>
        <w:t>wz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bidi="ar"/>
        </w:rPr>
        <w:t>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N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g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roups of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  <w:lang w:bidi="ar"/>
        </w:rPr>
        <w:t>P. aeruginosa</w:t>
      </w:r>
      <w:r>
        <w:rPr>
          <w:rFonts w:hint="default" w:ascii="Times New Roman" w:hAnsi="Times New Roman" w:eastAsia="宋体" w:cs="Times New Roman"/>
          <w:kern w:val="0"/>
          <w:szCs w:val="21"/>
          <w:lang w:bidi="ar"/>
        </w:rPr>
        <w:t xml:space="preserve"> infection</w:t>
      </w:r>
    </w:p>
    <w:tbl>
      <w:tblPr>
        <w:tblStyle w:val="1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838"/>
        <w:gridCol w:w="1656"/>
        <w:gridCol w:w="798"/>
        <w:gridCol w:w="829"/>
      </w:tblGrid>
      <w:tr w14:paraId="65825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BB55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linical characteristics</w:t>
            </w:r>
          </w:p>
        </w:tc>
        <w:tc>
          <w:tcPr>
            <w:tcW w:w="10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E0D9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wz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-DE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（n=13）</w:t>
            </w:r>
          </w:p>
        </w:tc>
        <w:tc>
          <w:tcPr>
            <w:tcW w:w="9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64F9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wz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（n=92）</w:t>
            </w:r>
          </w:p>
        </w:tc>
        <w:tc>
          <w:tcPr>
            <w:tcW w:w="4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1EE6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Z/t/</w:t>
            </w:r>
            <w:r>
              <w:rPr>
                <w:rStyle w:val="41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bidi="ar"/>
              </w:rPr>
              <w:t>χ</w:t>
            </w:r>
            <w:r>
              <w:rPr>
                <w:rStyle w:val="42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bidi="ar"/>
              </w:rPr>
              <w:t>2</w:t>
            </w:r>
          </w:p>
        </w:tc>
        <w:tc>
          <w:tcPr>
            <w:tcW w:w="48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50C1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14:paraId="4DC89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A092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 (Years) [n (%)]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A1B42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A29E6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9D4EC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4F264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C3B9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2685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3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BB6A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48A8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8F25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02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DC0A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2</w:t>
            </w:r>
          </w:p>
        </w:tc>
      </w:tr>
      <w:tr w14:paraId="2015F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88B2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-5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43F4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56E0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46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7F2E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13166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EC42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7159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-6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2443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6A32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46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848DC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50A7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F0FE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4A94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-7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C84E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35C2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46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F4FD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BF2C6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791E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C651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-9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E7BC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1BA5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46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7C3BE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656A8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1FF5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D0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ta before hospitalization [n (%)]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66C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6E4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292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325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0954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EE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gressive treatment within 1 yea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99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8C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FC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E6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6</w:t>
            </w:r>
          </w:p>
        </w:tc>
      </w:tr>
      <w:tr w14:paraId="7C524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D3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ibiotic use before hospitaliza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6D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27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A8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C0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5</w:t>
            </w:r>
          </w:p>
        </w:tc>
      </w:tr>
      <w:tr w14:paraId="77A9C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87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sence of underlying disease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4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B6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2E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42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1</w:t>
            </w:r>
          </w:p>
        </w:tc>
      </w:tr>
      <w:tr w14:paraId="6A821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8A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spital-acquired infec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31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6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24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F8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1</w:t>
            </w:r>
          </w:p>
        </w:tc>
      </w:tr>
      <w:tr w14:paraId="04D81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82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CU admiss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9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B9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29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21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2</w:t>
            </w:r>
          </w:p>
        </w:tc>
      </w:tr>
      <w:tr w14:paraId="02D62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3A67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ior to isolating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. aerugino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[n (%)]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EF33D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23A51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3CC89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84535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421D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9678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vasive procedure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3131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5965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F4C8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9B1C4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4</w:t>
            </w:r>
          </w:p>
        </w:tc>
      </w:tr>
      <w:tr w14:paraId="5D7EB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0BFE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annulation 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7300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8575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C99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A589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1</w:t>
            </w:r>
          </w:p>
        </w:tc>
      </w:tr>
      <w:tr w14:paraId="1715A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67FE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chanical ventilation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0C0E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531B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D29A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3CDB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0</w:t>
            </w:r>
          </w:p>
        </w:tc>
      </w:tr>
      <w:tr w14:paraId="668AB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19FE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ntibiotic used </w:t>
            </w:r>
            <w:r>
              <w:rPr>
                <w:rStyle w:val="43"/>
                <w:rFonts w:hint="default" w:ascii="Times New Roman" w:hAnsi="Times New Roman" w:cs="Times New Roman"/>
                <w:sz w:val="21"/>
                <w:szCs w:val="21"/>
                <w:lang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14 days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2FD4F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88C5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11E9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0F4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3</w:t>
            </w:r>
          </w:p>
        </w:tc>
      </w:tr>
      <w:tr w14:paraId="282DB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9E78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ntibiotic classes used </w:t>
            </w:r>
            <w:r>
              <w:rPr>
                <w:rStyle w:val="43"/>
                <w:rFonts w:hint="default" w:ascii="Times New Roman" w:hAnsi="Times New Roman" w:cs="Times New Roman"/>
                <w:sz w:val="21"/>
                <w:szCs w:val="21"/>
                <w:lang w:bidi="ar"/>
              </w:rPr>
              <w:t>≥</w:t>
            </w:r>
            <w:r>
              <w:rPr>
                <w:rStyle w:val="44"/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3</w:t>
            </w:r>
            <w:bookmarkStart w:id="0" w:name="OLE_LINK20"/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types</w:t>
            </w:r>
            <w:bookmarkEnd w:id="0"/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913D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1D3D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FAF7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7151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</w:tr>
      <w:tr w14:paraId="1D327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02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spitalization time [M (Q1, Q3), d]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8D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(9,33.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63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(9,32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BFC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5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A9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556</w:t>
            </w:r>
          </w:p>
        </w:tc>
      </w:tr>
      <w:tr w14:paraId="0C8A3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2508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utcomes [n (%)]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667D8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D67AE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B11BF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AD65E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9189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CC5A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2400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4B81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67D5E66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49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0C5350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825</w:t>
            </w:r>
          </w:p>
        </w:tc>
      </w:tr>
      <w:tr w14:paraId="53583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9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B409D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mprovement</w:t>
            </w:r>
          </w:p>
        </w:tc>
        <w:tc>
          <w:tcPr>
            <w:tcW w:w="10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2E73E7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5E99F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46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31E404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8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97821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 w14:paraId="028318B4">
      <w:pPr>
        <w:jc w:val="center"/>
        <w:rPr>
          <w:rFonts w:hint="default" w:ascii="Times New Roman" w:hAnsi="Times New Roman" w:cs="Times New Roman"/>
          <w:b/>
          <w:bCs/>
          <w:color w:val="060607"/>
          <w:spacing w:val="4"/>
          <w:kern w:val="0"/>
          <w:szCs w:val="21"/>
          <w:shd w:val="clear" w:color="auto" w:fill="FFFFFF"/>
          <w:lang w:bidi="ar"/>
        </w:rPr>
      </w:pPr>
    </w:p>
    <w:p w14:paraId="037116C7">
      <w:pPr>
        <w:jc w:val="center"/>
        <w:rPr>
          <w:rFonts w:hint="default" w:ascii="Times New Roman" w:hAnsi="Times New Roman" w:cs="Times New Roman"/>
          <w:b/>
          <w:bCs/>
          <w:color w:val="0000FF"/>
          <w:spacing w:val="4"/>
          <w:kern w:val="0"/>
          <w:szCs w:val="21"/>
          <w:shd w:val="clear" w:color="auto" w:fill="FFFFFF"/>
          <w:lang w:bidi="ar"/>
        </w:rPr>
      </w:pPr>
    </w:p>
    <w:p w14:paraId="01923547">
      <w:pPr>
        <w:jc w:val="center"/>
        <w:rPr>
          <w:rFonts w:hint="default" w:ascii="Times New Roman" w:hAnsi="Times New Roman" w:cs="Times New Roman"/>
          <w:b/>
          <w:bCs/>
          <w:color w:val="auto"/>
          <w:spacing w:val="4"/>
          <w:kern w:val="0"/>
          <w:szCs w:val="21"/>
          <w:shd w:val="clear" w:color="auto" w:fill="FFFFFF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Supplementary Figure 1</w:t>
      </w:r>
      <w:r>
        <w:rPr>
          <w:rFonts w:hint="default" w:ascii="Times New Roman" w:hAnsi="Times New Roman" w:cs="Times New Roman"/>
          <w:b/>
          <w:bCs/>
          <w:color w:val="auto"/>
          <w:spacing w:val="4"/>
          <w:kern w:val="0"/>
          <w:szCs w:val="21"/>
          <w:shd w:val="clear" w:color="auto" w:fill="FFFFFF"/>
          <w:lang w:bidi="ar"/>
        </w:rPr>
        <w:t>.</w:t>
      </w:r>
      <w:r>
        <w:rPr>
          <w:rFonts w:hint="default" w:ascii="Times New Roman" w:hAnsi="Times New Roman" w:eastAsia="Helvetica" w:cs="Times New Roman"/>
          <w:b/>
          <w:bCs/>
          <w:color w:val="auto"/>
          <w:spacing w:val="8"/>
          <w:kern w:val="0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pacing w:val="8"/>
          <w:kern w:val="0"/>
          <w:szCs w:val="21"/>
          <w:lang w:bidi="ar"/>
        </w:rPr>
        <w:t xml:space="preserve"> Resistance rates to common antibiotics among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Cs w:val="21"/>
          <w:lang w:bidi="ar"/>
        </w:rPr>
        <w:t>wz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bidi="ar"/>
        </w:rPr>
        <w:t>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ND</w:t>
      </w:r>
      <w:r>
        <w:rPr>
          <w:rFonts w:hint="default" w:ascii="Times New Roman" w:hAnsi="Times New Roman" w:eastAsia="宋体" w:cs="Times New Roman"/>
          <w:color w:val="auto"/>
          <w:spacing w:val="8"/>
          <w:kern w:val="0"/>
          <w:szCs w:val="21"/>
          <w:lang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spacing w:val="8"/>
          <w:kern w:val="0"/>
          <w:szCs w:val="21"/>
          <w:lang w:bidi="ar"/>
        </w:rPr>
        <w:t>wzy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  <w:t>DET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pacing w:val="8"/>
          <w:kern w:val="0"/>
          <w:szCs w:val="21"/>
          <w:lang w:bidi="ar"/>
        </w:rPr>
        <w:t>strains.</w:t>
      </w:r>
    </w:p>
    <w:p w14:paraId="7F8475B0">
      <w:pPr>
        <w:widowControl/>
        <w:jc w:val="left"/>
        <w:textAlignment w:val="baseline"/>
        <w:rPr>
          <w:rFonts w:hint="default" w:ascii="Times New Roman" w:hAnsi="Times New Roman" w:eastAsia="Helvetica" w:cs="Times New Roman"/>
          <w:color w:val="060607"/>
          <w:spacing w:val="4"/>
          <w:kern w:val="0"/>
          <w:szCs w:val="21"/>
          <w:shd w:val="clear" w:color="auto" w:fill="FFFFFF"/>
          <w:lang w:bidi="ar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135" cy="2957830"/>
            <wp:effectExtent l="0" t="0" r="12065" b="127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5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2NjNjgzYzE4YTBkOWNmMDg5M2ExNzRkNDBkYzk0YjEifQ=="/>
  </w:docVars>
  <w:rsids>
    <w:rsidRoot w:val="00F27924"/>
    <w:rsid w:val="0000249E"/>
    <w:rsid w:val="0000375A"/>
    <w:rsid w:val="00007EA1"/>
    <w:rsid w:val="00057BCC"/>
    <w:rsid w:val="000608E3"/>
    <w:rsid w:val="00071A98"/>
    <w:rsid w:val="00077BEB"/>
    <w:rsid w:val="00090BB4"/>
    <w:rsid w:val="000A7F0F"/>
    <w:rsid w:val="000B1451"/>
    <w:rsid w:val="000E144C"/>
    <w:rsid w:val="000F0B52"/>
    <w:rsid w:val="00104DBF"/>
    <w:rsid w:val="00122195"/>
    <w:rsid w:val="001464E8"/>
    <w:rsid w:val="00156BC2"/>
    <w:rsid w:val="00165315"/>
    <w:rsid w:val="001665EB"/>
    <w:rsid w:val="00182A66"/>
    <w:rsid w:val="0019038D"/>
    <w:rsid w:val="00190C06"/>
    <w:rsid w:val="001957A2"/>
    <w:rsid w:val="001A3826"/>
    <w:rsid w:val="001A5BCA"/>
    <w:rsid w:val="001B444E"/>
    <w:rsid w:val="001B5183"/>
    <w:rsid w:val="001C682A"/>
    <w:rsid w:val="001D185F"/>
    <w:rsid w:val="001E4828"/>
    <w:rsid w:val="00201829"/>
    <w:rsid w:val="00207545"/>
    <w:rsid w:val="00226CB0"/>
    <w:rsid w:val="002305AE"/>
    <w:rsid w:val="00233589"/>
    <w:rsid w:val="00262A71"/>
    <w:rsid w:val="00265366"/>
    <w:rsid w:val="002736DE"/>
    <w:rsid w:val="00280CA5"/>
    <w:rsid w:val="00293593"/>
    <w:rsid w:val="00296139"/>
    <w:rsid w:val="002C0C57"/>
    <w:rsid w:val="002C68D1"/>
    <w:rsid w:val="002E6753"/>
    <w:rsid w:val="002F499C"/>
    <w:rsid w:val="00301D92"/>
    <w:rsid w:val="00322DD4"/>
    <w:rsid w:val="00344579"/>
    <w:rsid w:val="00353FC1"/>
    <w:rsid w:val="00357527"/>
    <w:rsid w:val="0037023D"/>
    <w:rsid w:val="003C1785"/>
    <w:rsid w:val="003C464C"/>
    <w:rsid w:val="003C5F43"/>
    <w:rsid w:val="003D5F39"/>
    <w:rsid w:val="003F0555"/>
    <w:rsid w:val="00422E2C"/>
    <w:rsid w:val="004504FB"/>
    <w:rsid w:val="00455153"/>
    <w:rsid w:val="00467A75"/>
    <w:rsid w:val="00471D15"/>
    <w:rsid w:val="0048485F"/>
    <w:rsid w:val="004869F9"/>
    <w:rsid w:val="004A075B"/>
    <w:rsid w:val="004A1A7E"/>
    <w:rsid w:val="004C25EB"/>
    <w:rsid w:val="004C3431"/>
    <w:rsid w:val="004C7C98"/>
    <w:rsid w:val="004D0C22"/>
    <w:rsid w:val="004D1510"/>
    <w:rsid w:val="004D7E90"/>
    <w:rsid w:val="004F1567"/>
    <w:rsid w:val="004F36D6"/>
    <w:rsid w:val="004F4921"/>
    <w:rsid w:val="00505F60"/>
    <w:rsid w:val="00526E44"/>
    <w:rsid w:val="005356C7"/>
    <w:rsid w:val="00547851"/>
    <w:rsid w:val="00551D39"/>
    <w:rsid w:val="00561507"/>
    <w:rsid w:val="005776B4"/>
    <w:rsid w:val="00583038"/>
    <w:rsid w:val="00586501"/>
    <w:rsid w:val="00591226"/>
    <w:rsid w:val="005A191F"/>
    <w:rsid w:val="005A2854"/>
    <w:rsid w:val="005A2C9B"/>
    <w:rsid w:val="005A7433"/>
    <w:rsid w:val="005C130B"/>
    <w:rsid w:val="005E0446"/>
    <w:rsid w:val="005E7629"/>
    <w:rsid w:val="005F1D5B"/>
    <w:rsid w:val="005F2375"/>
    <w:rsid w:val="0060251B"/>
    <w:rsid w:val="00604342"/>
    <w:rsid w:val="00604406"/>
    <w:rsid w:val="00617A26"/>
    <w:rsid w:val="00636E32"/>
    <w:rsid w:val="006441C4"/>
    <w:rsid w:val="006516C0"/>
    <w:rsid w:val="00651B7B"/>
    <w:rsid w:val="006653AD"/>
    <w:rsid w:val="00667CB3"/>
    <w:rsid w:val="006724DE"/>
    <w:rsid w:val="00690838"/>
    <w:rsid w:val="00694929"/>
    <w:rsid w:val="006A50F9"/>
    <w:rsid w:val="006B7F40"/>
    <w:rsid w:val="006E4B7F"/>
    <w:rsid w:val="006F6541"/>
    <w:rsid w:val="00725713"/>
    <w:rsid w:val="00742AEE"/>
    <w:rsid w:val="00754A4A"/>
    <w:rsid w:val="007721E2"/>
    <w:rsid w:val="00776898"/>
    <w:rsid w:val="00776E9A"/>
    <w:rsid w:val="0078754D"/>
    <w:rsid w:val="00787C4D"/>
    <w:rsid w:val="007A1213"/>
    <w:rsid w:val="007A234A"/>
    <w:rsid w:val="007B6485"/>
    <w:rsid w:val="007C026A"/>
    <w:rsid w:val="007C7BFD"/>
    <w:rsid w:val="007D52C3"/>
    <w:rsid w:val="007F409D"/>
    <w:rsid w:val="007F4211"/>
    <w:rsid w:val="007F7856"/>
    <w:rsid w:val="00813FDE"/>
    <w:rsid w:val="00821677"/>
    <w:rsid w:val="00832336"/>
    <w:rsid w:val="00833533"/>
    <w:rsid w:val="008479FF"/>
    <w:rsid w:val="008533D5"/>
    <w:rsid w:val="00861327"/>
    <w:rsid w:val="0087561F"/>
    <w:rsid w:val="00882400"/>
    <w:rsid w:val="00882E85"/>
    <w:rsid w:val="00883967"/>
    <w:rsid w:val="00884431"/>
    <w:rsid w:val="00896A74"/>
    <w:rsid w:val="008A7E95"/>
    <w:rsid w:val="008D4FF5"/>
    <w:rsid w:val="008D667C"/>
    <w:rsid w:val="008D6763"/>
    <w:rsid w:val="008E7860"/>
    <w:rsid w:val="008F6325"/>
    <w:rsid w:val="00911A1C"/>
    <w:rsid w:val="0096527E"/>
    <w:rsid w:val="00967FFA"/>
    <w:rsid w:val="00980F59"/>
    <w:rsid w:val="009856EE"/>
    <w:rsid w:val="009B4065"/>
    <w:rsid w:val="009D256F"/>
    <w:rsid w:val="00A01256"/>
    <w:rsid w:val="00A11E52"/>
    <w:rsid w:val="00A124F3"/>
    <w:rsid w:val="00A20B7A"/>
    <w:rsid w:val="00A22EBB"/>
    <w:rsid w:val="00A2526C"/>
    <w:rsid w:val="00A44470"/>
    <w:rsid w:val="00A60584"/>
    <w:rsid w:val="00AB1268"/>
    <w:rsid w:val="00AB77DD"/>
    <w:rsid w:val="00AE04E3"/>
    <w:rsid w:val="00AF0C43"/>
    <w:rsid w:val="00B2069F"/>
    <w:rsid w:val="00B23ECB"/>
    <w:rsid w:val="00B30A2A"/>
    <w:rsid w:val="00B44ED9"/>
    <w:rsid w:val="00B512FC"/>
    <w:rsid w:val="00B53D89"/>
    <w:rsid w:val="00B62BA9"/>
    <w:rsid w:val="00B6702B"/>
    <w:rsid w:val="00B809E4"/>
    <w:rsid w:val="00B87A9B"/>
    <w:rsid w:val="00B909FA"/>
    <w:rsid w:val="00B97EC5"/>
    <w:rsid w:val="00BA0FFC"/>
    <w:rsid w:val="00BA4F7F"/>
    <w:rsid w:val="00BA54E9"/>
    <w:rsid w:val="00BA617E"/>
    <w:rsid w:val="00BA7243"/>
    <w:rsid w:val="00BD0EB8"/>
    <w:rsid w:val="00BD3F84"/>
    <w:rsid w:val="00BD75EA"/>
    <w:rsid w:val="00BE7E44"/>
    <w:rsid w:val="00BF7370"/>
    <w:rsid w:val="00C00837"/>
    <w:rsid w:val="00C07F23"/>
    <w:rsid w:val="00C21529"/>
    <w:rsid w:val="00C21713"/>
    <w:rsid w:val="00C25EEB"/>
    <w:rsid w:val="00C469C5"/>
    <w:rsid w:val="00C571F6"/>
    <w:rsid w:val="00C61C7C"/>
    <w:rsid w:val="00C62A71"/>
    <w:rsid w:val="00C7366B"/>
    <w:rsid w:val="00C833B9"/>
    <w:rsid w:val="00CD296D"/>
    <w:rsid w:val="00CE1555"/>
    <w:rsid w:val="00CE213B"/>
    <w:rsid w:val="00CE2A27"/>
    <w:rsid w:val="00D07C54"/>
    <w:rsid w:val="00D21E20"/>
    <w:rsid w:val="00D2454F"/>
    <w:rsid w:val="00D27A32"/>
    <w:rsid w:val="00D27A62"/>
    <w:rsid w:val="00D33EDD"/>
    <w:rsid w:val="00D408F2"/>
    <w:rsid w:val="00D50944"/>
    <w:rsid w:val="00D61368"/>
    <w:rsid w:val="00D622EA"/>
    <w:rsid w:val="00D625D0"/>
    <w:rsid w:val="00D65D87"/>
    <w:rsid w:val="00D760B5"/>
    <w:rsid w:val="00D87611"/>
    <w:rsid w:val="00D906BA"/>
    <w:rsid w:val="00D90DA1"/>
    <w:rsid w:val="00DC1FF9"/>
    <w:rsid w:val="00DC4B2B"/>
    <w:rsid w:val="00DE02D9"/>
    <w:rsid w:val="00DE3A94"/>
    <w:rsid w:val="00DE4A10"/>
    <w:rsid w:val="00DE6AEB"/>
    <w:rsid w:val="00DF4AF2"/>
    <w:rsid w:val="00E159B4"/>
    <w:rsid w:val="00E215BE"/>
    <w:rsid w:val="00E374DB"/>
    <w:rsid w:val="00E80850"/>
    <w:rsid w:val="00E8649A"/>
    <w:rsid w:val="00EA11BF"/>
    <w:rsid w:val="00EA4E67"/>
    <w:rsid w:val="00EC2DBD"/>
    <w:rsid w:val="00ED5994"/>
    <w:rsid w:val="00EE065F"/>
    <w:rsid w:val="00EF37A9"/>
    <w:rsid w:val="00F27924"/>
    <w:rsid w:val="00F43770"/>
    <w:rsid w:val="00F4607B"/>
    <w:rsid w:val="00F60986"/>
    <w:rsid w:val="00F72ED3"/>
    <w:rsid w:val="00F834B9"/>
    <w:rsid w:val="00F90118"/>
    <w:rsid w:val="00F90391"/>
    <w:rsid w:val="00F91378"/>
    <w:rsid w:val="00FB1AAF"/>
    <w:rsid w:val="00FC7982"/>
    <w:rsid w:val="00FF3D9C"/>
    <w:rsid w:val="00FF6DBF"/>
    <w:rsid w:val="00FF73A7"/>
    <w:rsid w:val="0129420A"/>
    <w:rsid w:val="01F9035B"/>
    <w:rsid w:val="027125E7"/>
    <w:rsid w:val="03046644"/>
    <w:rsid w:val="06436B1D"/>
    <w:rsid w:val="07707311"/>
    <w:rsid w:val="08737D3C"/>
    <w:rsid w:val="08841674"/>
    <w:rsid w:val="09D91791"/>
    <w:rsid w:val="0A5F1D23"/>
    <w:rsid w:val="0A8963DE"/>
    <w:rsid w:val="0A8D56A0"/>
    <w:rsid w:val="0AB802E6"/>
    <w:rsid w:val="0D8C4DDD"/>
    <w:rsid w:val="0DE6032D"/>
    <w:rsid w:val="0E794941"/>
    <w:rsid w:val="0F063ADF"/>
    <w:rsid w:val="10A242E7"/>
    <w:rsid w:val="12467E22"/>
    <w:rsid w:val="129F2B3C"/>
    <w:rsid w:val="13465750"/>
    <w:rsid w:val="146B333A"/>
    <w:rsid w:val="14F275B8"/>
    <w:rsid w:val="151B6047"/>
    <w:rsid w:val="15956351"/>
    <w:rsid w:val="15C40BB9"/>
    <w:rsid w:val="16220081"/>
    <w:rsid w:val="162B63F3"/>
    <w:rsid w:val="18D3204C"/>
    <w:rsid w:val="19013C96"/>
    <w:rsid w:val="19102070"/>
    <w:rsid w:val="193F7C94"/>
    <w:rsid w:val="1A061F19"/>
    <w:rsid w:val="1B9E5CBA"/>
    <w:rsid w:val="1BF32402"/>
    <w:rsid w:val="1C3F55F4"/>
    <w:rsid w:val="1C5D5C5E"/>
    <w:rsid w:val="1D273D8F"/>
    <w:rsid w:val="1E4668D5"/>
    <w:rsid w:val="1EC636BB"/>
    <w:rsid w:val="1F113BB9"/>
    <w:rsid w:val="1F7E5E4F"/>
    <w:rsid w:val="20D27B3D"/>
    <w:rsid w:val="219D1BBA"/>
    <w:rsid w:val="227D2BB6"/>
    <w:rsid w:val="233B295F"/>
    <w:rsid w:val="237C2E6E"/>
    <w:rsid w:val="264C4230"/>
    <w:rsid w:val="26F8545A"/>
    <w:rsid w:val="27053131"/>
    <w:rsid w:val="276B7C9E"/>
    <w:rsid w:val="27AF5914"/>
    <w:rsid w:val="28D3088C"/>
    <w:rsid w:val="29EC0622"/>
    <w:rsid w:val="2AD10F22"/>
    <w:rsid w:val="2DCB44DA"/>
    <w:rsid w:val="2DE94BE7"/>
    <w:rsid w:val="2E497B58"/>
    <w:rsid w:val="30D019E8"/>
    <w:rsid w:val="31A41AAE"/>
    <w:rsid w:val="323908E0"/>
    <w:rsid w:val="32755658"/>
    <w:rsid w:val="32BA45C2"/>
    <w:rsid w:val="33296CEC"/>
    <w:rsid w:val="33380434"/>
    <w:rsid w:val="358E09E6"/>
    <w:rsid w:val="360D6F99"/>
    <w:rsid w:val="36156662"/>
    <w:rsid w:val="36B6732D"/>
    <w:rsid w:val="3800493E"/>
    <w:rsid w:val="38501235"/>
    <w:rsid w:val="3D2D047A"/>
    <w:rsid w:val="3E7D1FEC"/>
    <w:rsid w:val="3EAA5182"/>
    <w:rsid w:val="3EFB5264"/>
    <w:rsid w:val="3F4F65FD"/>
    <w:rsid w:val="40BF05D7"/>
    <w:rsid w:val="412736EC"/>
    <w:rsid w:val="41523019"/>
    <w:rsid w:val="425C12D5"/>
    <w:rsid w:val="428F200F"/>
    <w:rsid w:val="42D32A68"/>
    <w:rsid w:val="42F06635"/>
    <w:rsid w:val="44B32266"/>
    <w:rsid w:val="453B198D"/>
    <w:rsid w:val="45436F9D"/>
    <w:rsid w:val="454A2974"/>
    <w:rsid w:val="45E5267F"/>
    <w:rsid w:val="46DC29FE"/>
    <w:rsid w:val="470C01AE"/>
    <w:rsid w:val="47D115A7"/>
    <w:rsid w:val="48CB767E"/>
    <w:rsid w:val="491D766A"/>
    <w:rsid w:val="49B66B38"/>
    <w:rsid w:val="4A9B332A"/>
    <w:rsid w:val="4B6573C5"/>
    <w:rsid w:val="4BAB3E5A"/>
    <w:rsid w:val="4CAD5597"/>
    <w:rsid w:val="4CD33F9C"/>
    <w:rsid w:val="4EEF7D05"/>
    <w:rsid w:val="50B5384A"/>
    <w:rsid w:val="53360094"/>
    <w:rsid w:val="537E4A73"/>
    <w:rsid w:val="55DC4CC4"/>
    <w:rsid w:val="56646BDD"/>
    <w:rsid w:val="56C3105A"/>
    <w:rsid w:val="57CE1E53"/>
    <w:rsid w:val="58110AB7"/>
    <w:rsid w:val="5818420C"/>
    <w:rsid w:val="586718C2"/>
    <w:rsid w:val="58B060C3"/>
    <w:rsid w:val="596224B1"/>
    <w:rsid w:val="5ABC467D"/>
    <w:rsid w:val="5AFD6169"/>
    <w:rsid w:val="5B0B280A"/>
    <w:rsid w:val="5BA91EB7"/>
    <w:rsid w:val="5D3816A6"/>
    <w:rsid w:val="5D5A52C7"/>
    <w:rsid w:val="5DED0FAF"/>
    <w:rsid w:val="5DF503DE"/>
    <w:rsid w:val="5E0458EC"/>
    <w:rsid w:val="5EB1499F"/>
    <w:rsid w:val="5F565A06"/>
    <w:rsid w:val="60380A39"/>
    <w:rsid w:val="60987D0C"/>
    <w:rsid w:val="61757D37"/>
    <w:rsid w:val="619669C0"/>
    <w:rsid w:val="62CF2FEB"/>
    <w:rsid w:val="638717B1"/>
    <w:rsid w:val="64302CE5"/>
    <w:rsid w:val="64321A1B"/>
    <w:rsid w:val="648624EA"/>
    <w:rsid w:val="65C634F9"/>
    <w:rsid w:val="65D2330D"/>
    <w:rsid w:val="66E01F2F"/>
    <w:rsid w:val="68177834"/>
    <w:rsid w:val="681C38A5"/>
    <w:rsid w:val="69AD0CEC"/>
    <w:rsid w:val="6B4B624F"/>
    <w:rsid w:val="6C854527"/>
    <w:rsid w:val="6DF37D19"/>
    <w:rsid w:val="6E86176C"/>
    <w:rsid w:val="6FF569A0"/>
    <w:rsid w:val="70AE175A"/>
    <w:rsid w:val="722C0F3D"/>
    <w:rsid w:val="73C10044"/>
    <w:rsid w:val="73C445B5"/>
    <w:rsid w:val="74134123"/>
    <w:rsid w:val="7537127A"/>
    <w:rsid w:val="77C73D7C"/>
    <w:rsid w:val="77CD5B38"/>
    <w:rsid w:val="79FA156C"/>
    <w:rsid w:val="79FA674E"/>
    <w:rsid w:val="7AE50A54"/>
    <w:rsid w:val="7AF27422"/>
    <w:rsid w:val="7B221F59"/>
    <w:rsid w:val="7BDA1655"/>
    <w:rsid w:val="7C85447E"/>
    <w:rsid w:val="7D6A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Emphasis"/>
    <w:basedOn w:val="18"/>
    <w:qFormat/>
    <w:uiPriority w:val="20"/>
    <w:rPr>
      <w:i/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6">
    <w:name w:val="标题 6 字符"/>
    <w:basedOn w:val="18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8">
    <w:name w:val="标题 8 字符"/>
    <w:basedOn w:val="18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3">
    <w:name w:val="引用 字符"/>
    <w:basedOn w:val="18"/>
    <w:link w:val="32"/>
    <w:qFormat/>
    <w:uiPriority w:val="29"/>
    <w:rPr>
      <w:i/>
      <w:iCs/>
      <w:color w:val="3F3F3F" w:themeColor="text1" w:themeTint="BF"/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8"/>
    <w:qFormat/>
    <w:uiPriority w:val="21"/>
    <w:rPr>
      <w:i/>
      <w:iCs/>
      <w:color w:val="2F5496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7">
    <w:name w:val="明显引用 字符"/>
    <w:basedOn w:val="18"/>
    <w:link w:val="36"/>
    <w:qFormat/>
    <w:uiPriority w:val="30"/>
    <w:rPr>
      <w:i/>
      <w:iCs/>
      <w:color w:val="2F5496" w:themeColor="accent1" w:themeShade="BF"/>
    </w:rPr>
  </w:style>
  <w:style w:type="character" w:customStyle="1" w:styleId="38">
    <w:name w:val="明显参考1"/>
    <w:basedOn w:val="18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9">
    <w:name w:val="页眉 字符"/>
    <w:basedOn w:val="18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0">
    <w:name w:val="页脚 字符"/>
    <w:basedOn w:val="18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1">
    <w:name w:val="font61"/>
    <w:basedOn w:val="18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8"/>
      <w:szCs w:val="28"/>
      <w:u w:val="none"/>
    </w:rPr>
  </w:style>
  <w:style w:type="character" w:customStyle="1" w:styleId="42">
    <w:name w:val="font71"/>
    <w:basedOn w:val="18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  <w:vertAlign w:val="superscript"/>
    </w:rPr>
  </w:style>
  <w:style w:type="character" w:customStyle="1" w:styleId="43">
    <w:name w:val="font51"/>
    <w:basedOn w:val="18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44">
    <w:name w:val="font41"/>
    <w:basedOn w:val="18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1960</Characters>
  <Lines>21</Lines>
  <Paragraphs>6</Paragraphs>
  <TotalTime>14</TotalTime>
  <ScaleCrop>false</ScaleCrop>
  <LinksUpToDate>false</LinksUpToDate>
  <CharactersWithSpaces>217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07:00:00Z</dcterms:created>
  <dc:creator>huanhuan wei</dc:creator>
  <cp:lastModifiedBy>大锄</cp:lastModifiedBy>
  <cp:lastPrinted>2025-04-07T06:49:00Z</cp:lastPrinted>
  <dcterms:modified xsi:type="dcterms:W3CDTF">2025-04-24T12:13:01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VmMDY5NDdmNTgyOTI5YmZjNmZhN2ZkMjhlNDU4YjkiLCJ1c2VySWQiOiI1MTY2Njk0NDAifQ==</vt:lpwstr>
  </property>
  <property fmtid="{D5CDD505-2E9C-101B-9397-08002B2CF9AE}" pid="3" name="KSOProductBuildVer">
    <vt:lpwstr>2052-12.1.0.20784</vt:lpwstr>
  </property>
  <property fmtid="{D5CDD505-2E9C-101B-9397-08002B2CF9AE}" pid="4" name="ICV">
    <vt:lpwstr>72F15A518C52419DBAE655567E17E758_12</vt:lpwstr>
  </property>
</Properties>
</file>